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07B94" w14:textId="77777777" w:rsidR="007E4141" w:rsidRDefault="007E4141" w:rsidP="007E4141">
      <w:pPr>
        <w:rPr>
          <w:rFonts w:ascii="Times New Roman" w:hAnsi="Times New Roman" w:cs="Times New Roman"/>
          <w:sz w:val="20"/>
          <w:szCs w:val="20"/>
        </w:rPr>
      </w:pPr>
    </w:p>
    <w:p w14:paraId="24D1B6D5" w14:textId="77777777" w:rsidR="007E4141" w:rsidRPr="00552C52" w:rsidRDefault="007E4141" w:rsidP="007E4141">
      <w:pPr>
        <w:rPr>
          <w:rFonts w:ascii="Times New Roman" w:hAnsi="Times New Roman" w:cs="Times New Roman"/>
          <w:sz w:val="20"/>
          <w:szCs w:val="20"/>
        </w:rPr>
      </w:pPr>
      <w:r w:rsidRPr="00552C5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552C5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limatic data and soil type data for 2010 and 2011 common garden locations. </w:t>
      </w:r>
      <w:r>
        <w:rPr>
          <w:rFonts w:ascii="Times New Roman" w:hAnsi="Times New Roman" w:cs="Times New Roman"/>
          <w:sz w:val="20"/>
          <w:szCs w:val="20"/>
        </w:rPr>
        <w:t>Climatic data for the 2010 common garden (in Eureka, MO) is from the St. Louis International Airport; climatic data for the 2011 common garden (in Oxford, OH) is from the Hamilton-Butler County Regional Airport. Climatic data downloaded from the NOAA National Centers for Environmental Information’s Climate Data Online (http://ncdc.noaa.gov/cdo-web/); soil type data downloaded from the USDA Natural Resources Conservation Service’s Web Soil Survey (http://websoilsurvey.nrcs.usda.gov/app/).</w:t>
      </w:r>
    </w:p>
    <w:p w14:paraId="1C5FC998" w14:textId="77777777" w:rsidR="007E4141" w:rsidRDefault="007E4141" w:rsidP="007E414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790" w:type="dxa"/>
        <w:tblLook w:val="04A0" w:firstRow="1" w:lastRow="0" w:firstColumn="1" w:lastColumn="0" w:noHBand="0" w:noVBand="1"/>
      </w:tblPr>
      <w:tblGrid>
        <w:gridCol w:w="3060"/>
        <w:gridCol w:w="990"/>
        <w:gridCol w:w="1980"/>
        <w:gridCol w:w="1260"/>
        <w:gridCol w:w="1710"/>
        <w:gridCol w:w="1890"/>
        <w:gridCol w:w="900"/>
      </w:tblGrid>
      <w:tr w:rsidR="007E4141" w:rsidRPr="00552C52" w14:paraId="4CC54659" w14:textId="77777777" w:rsidTr="00411290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93F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 Common Garden</w:t>
            </w:r>
          </w:p>
        </w:tc>
        <w:tc>
          <w:tcPr>
            <w:tcW w:w="8730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94D53D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 in 2010</w:t>
            </w:r>
          </w:p>
        </w:tc>
      </w:tr>
      <w:tr w:rsidR="007E4141" w:rsidRPr="00552C52" w14:paraId="7C91074E" w14:textId="77777777" w:rsidTr="00411290">
        <w:trPr>
          <w:trHeight w:val="57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89F38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ic Da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10DD8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03E5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1560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FCBA7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C652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0CE9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</w:tr>
      <w:tr w:rsidR="007E4141" w:rsidRPr="00552C52" w14:paraId="0410B6CD" w14:textId="77777777" w:rsidTr="00411290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2322C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aximum Temperature (F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9F1F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39A2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DFBB" w14:textId="77777777" w:rsidR="007E4141" w:rsidRPr="000E56C3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E7A4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6F31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AB3B" w14:textId="77777777" w:rsidR="007E4141" w:rsidRPr="000E56C3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1</w:t>
            </w:r>
          </w:p>
        </w:tc>
      </w:tr>
      <w:tr w:rsidR="007E4141" w:rsidRPr="00552C52" w14:paraId="6EBC2E69" w14:textId="77777777" w:rsidTr="00411290">
        <w:trPr>
          <w:trHeight w:val="32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418B14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inimum Temperature (F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2A82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8631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BDFF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5C252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7FBC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EC3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6</w:t>
            </w:r>
          </w:p>
        </w:tc>
      </w:tr>
      <w:tr w:rsidR="007E4141" w:rsidRPr="00552C52" w14:paraId="33906C01" w14:textId="77777777" w:rsidTr="00411290">
        <w:trPr>
          <w:trHeight w:val="32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4D5307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Mean Temperature (F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770823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00354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C747A" w14:textId="77777777" w:rsidR="007E4141" w:rsidRPr="000E56C3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D2053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2DC5E1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D0547" w14:textId="77777777" w:rsidR="007E4141" w:rsidRPr="000E56C3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9</w:t>
            </w:r>
          </w:p>
        </w:tc>
      </w:tr>
      <w:tr w:rsidR="007E4141" w:rsidRPr="00552C52" w14:paraId="60B6C90E" w14:textId="77777777" w:rsidTr="00411290">
        <w:trPr>
          <w:trHeight w:val="32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C3BD4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of rain (out of total days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00936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3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E2441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1779A" w14:textId="77777777" w:rsidR="007E4141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/3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62C4F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E929D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0B688D" w14:textId="77777777" w:rsidR="007E4141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/31</w:t>
            </w:r>
          </w:p>
        </w:tc>
      </w:tr>
      <w:tr w:rsidR="007E4141" w:rsidRPr="00552C52" w14:paraId="47ACEF90" w14:textId="77777777" w:rsidTr="00411290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0423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recipitation (i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9BB2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9B23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4C49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34A55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9977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723FF" w14:textId="77777777" w:rsidR="007E4141" w:rsidRPr="000E56C3" w:rsidRDefault="007E4141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</w:tr>
      <w:tr w:rsidR="007E4141" w:rsidRPr="00552C52" w14:paraId="1AFAE13F" w14:textId="77777777" w:rsidTr="00411290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3FF4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Type</w:t>
            </w:r>
          </w:p>
        </w:tc>
        <w:tc>
          <w:tcPr>
            <w:tcW w:w="8730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48E8" w14:textId="77777777" w:rsidR="007E4141" w:rsidRPr="0084237A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p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Urban land-Freeburg complex, 0 to 2 percent slopes, frequently flooded</w:t>
            </w:r>
          </w:p>
        </w:tc>
      </w:tr>
      <w:tr w:rsidR="007E4141" w:rsidRPr="00552C52" w14:paraId="3151BB9C" w14:textId="77777777" w:rsidTr="00411290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F61F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 Common Garden</w:t>
            </w:r>
          </w:p>
        </w:tc>
        <w:tc>
          <w:tcPr>
            <w:tcW w:w="8730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B1BAA3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 in 2011</w:t>
            </w:r>
          </w:p>
        </w:tc>
      </w:tr>
      <w:tr w:rsidR="007E4141" w:rsidRPr="00552C52" w14:paraId="42E94FC2" w14:textId="77777777" w:rsidTr="00411290">
        <w:trPr>
          <w:trHeight w:val="57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71296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ic Da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0BFD5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4930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851D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F78BD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9DE8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1D6C7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</w:tr>
      <w:tr w:rsidR="007E4141" w:rsidRPr="005A072B" w14:paraId="787C1AD7" w14:textId="77777777" w:rsidTr="00411290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98D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aximum Temperature (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620E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96E5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8092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2F69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CF32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9B57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</w:tr>
      <w:tr w:rsidR="007E4141" w:rsidRPr="005A072B" w14:paraId="571EAC1B" w14:textId="77777777" w:rsidTr="00411290">
        <w:trPr>
          <w:trHeight w:val="32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9D3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Minimum Temperature (F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06E6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77D4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C46C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65D38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FC17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DFAE2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9</w:t>
            </w:r>
          </w:p>
        </w:tc>
      </w:tr>
      <w:tr w:rsidR="007E4141" w:rsidRPr="005A072B" w14:paraId="50F4DDB9" w14:textId="77777777" w:rsidTr="00411290">
        <w:trPr>
          <w:trHeight w:val="32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D7953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Mean Temperature (F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4461C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27BA9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ED3EB" w14:textId="77777777" w:rsidR="007E4141" w:rsidRPr="005A072B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.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4A9D2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3DA1F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3A244" w14:textId="77777777" w:rsidR="007E4141" w:rsidRPr="005A072B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0</w:t>
            </w:r>
          </w:p>
        </w:tc>
      </w:tr>
      <w:tr w:rsidR="007E4141" w:rsidRPr="005A072B" w14:paraId="1931183E" w14:textId="77777777" w:rsidTr="00411290">
        <w:trPr>
          <w:trHeight w:val="32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AE5EF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of rain (out of total days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3F8F6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3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2C7DC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A429A" w14:textId="77777777" w:rsidR="007E4141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/3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9D535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4FBC4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3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B59CE" w14:textId="77777777" w:rsidR="007E4141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/31</w:t>
            </w:r>
          </w:p>
        </w:tc>
      </w:tr>
      <w:tr w:rsidR="007E4141" w:rsidRPr="005A072B" w14:paraId="48BDE7B8" w14:textId="77777777" w:rsidTr="00411290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BC54A" w14:textId="77777777" w:rsidR="007E4141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recipitation (i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C554B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0D491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7B2F7" w14:textId="77777777" w:rsidR="007E4141" w:rsidRPr="005A072B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983F9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8C3EB" w14:textId="77777777" w:rsidR="007E4141" w:rsidRPr="005A072B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0EDC1" w14:textId="77777777" w:rsidR="007E4141" w:rsidRPr="005A072B" w:rsidRDefault="007E4141" w:rsidP="00411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6</w:t>
            </w:r>
          </w:p>
        </w:tc>
      </w:tr>
      <w:tr w:rsidR="007E4141" w:rsidRPr="00552C52" w14:paraId="4D0DDE17" w14:textId="77777777" w:rsidTr="00411290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86F592F" w14:textId="77777777" w:rsidR="007E4141" w:rsidRPr="00552C52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Type</w:t>
            </w:r>
          </w:p>
        </w:tc>
        <w:tc>
          <w:tcPr>
            <w:tcW w:w="8730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2BD23A9" w14:textId="77777777" w:rsidR="007E4141" w:rsidRPr="00B66410" w:rsidRDefault="007E4141" w:rsidP="0041129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66410">
              <w:rPr>
                <w:rFonts w:ascii="Times New Roman" w:eastAsia="Times New Roman" w:hAnsi="Times New Roman" w:cs="Times New Roman"/>
                <w:sz w:val="20"/>
                <w:szCs w:val="20"/>
              </w:rPr>
              <w:t>Russell-Miamian silt loams, 2 to 6 percent slope, moderately eroded</w:t>
            </w:r>
          </w:p>
        </w:tc>
      </w:tr>
    </w:tbl>
    <w:p w14:paraId="280DEE13" w14:textId="77777777" w:rsidR="007E4141" w:rsidRPr="004C4D7E" w:rsidRDefault="007E4141" w:rsidP="007E4141">
      <w:pPr>
        <w:rPr>
          <w:rFonts w:ascii="Times New Roman" w:hAnsi="Times New Roman" w:cs="Times New Roman"/>
          <w:sz w:val="20"/>
          <w:szCs w:val="20"/>
        </w:rPr>
      </w:pPr>
    </w:p>
    <w:p w14:paraId="081E45D7" w14:textId="77777777" w:rsidR="00673DF4" w:rsidRDefault="00673DF4"/>
    <w:sectPr w:rsidR="00673DF4" w:rsidSect="00797B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E4141"/>
    <w:rsid w:val="00673DF4"/>
    <w:rsid w:val="007E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A2C1C"/>
  <w15:chartTrackingRefBased/>
  <w15:docId w15:val="{27EFBBA9-B766-4536-BE4E-E6C0CE1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1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9-10T12:19:00Z</dcterms:created>
  <dcterms:modified xsi:type="dcterms:W3CDTF">2020-09-10T12:19:00Z</dcterms:modified>
</cp:coreProperties>
</file>